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2F407" w14:textId="70EFB775" w:rsidR="00926A20" w:rsidRPr="005D20BD" w:rsidRDefault="00F52DED" w:rsidP="002F153F">
      <w:pPr>
        <w:spacing w:after="0" w:line="480" w:lineRule="auto"/>
        <w:jc w:val="both"/>
        <w:rPr>
          <w:rFonts w:ascii="Times New Roman" w:hAnsi="Times New Roman" w:cs="Times New Roman"/>
          <w:b/>
          <w:sz w:val="24"/>
        </w:rPr>
      </w:pPr>
      <w:r w:rsidRPr="005D20BD">
        <w:rPr>
          <w:rFonts w:ascii="Times New Roman" w:hAnsi="Times New Roman" w:cs="Times New Roman"/>
          <w:b/>
          <w:sz w:val="24"/>
        </w:rPr>
        <w:t>Additional File 1</w:t>
      </w:r>
    </w:p>
    <w:p w14:paraId="7E59975F" w14:textId="0575F235" w:rsidR="002F153F" w:rsidRPr="005D20BD" w:rsidRDefault="00BC0063" w:rsidP="002F153F">
      <w:pPr>
        <w:spacing w:after="0" w:line="480" w:lineRule="auto"/>
        <w:jc w:val="both"/>
        <w:rPr>
          <w:rFonts w:ascii="Times New Roman" w:hAnsi="Times New Roman" w:cs="Times New Roman"/>
          <w:b/>
          <w:sz w:val="24"/>
        </w:rPr>
      </w:pPr>
      <w:r w:rsidRPr="005D20BD">
        <w:rPr>
          <w:rFonts w:ascii="Times New Roman" w:hAnsi="Times New Roman" w:cs="Times New Roman"/>
          <w:b/>
          <w:sz w:val="24"/>
        </w:rPr>
        <w:t>Methods</w:t>
      </w:r>
    </w:p>
    <w:p w14:paraId="7F4F0A17" w14:textId="77777777" w:rsidR="002F153F" w:rsidRPr="005D20BD" w:rsidRDefault="002F153F" w:rsidP="002F153F">
      <w:pPr>
        <w:spacing w:after="0" w:line="480" w:lineRule="auto"/>
        <w:jc w:val="both"/>
        <w:rPr>
          <w:rFonts w:ascii="Times New Roman" w:hAnsi="Times New Roman" w:cs="Times New Roman"/>
          <w:i/>
          <w:sz w:val="24"/>
        </w:rPr>
      </w:pPr>
      <w:r w:rsidRPr="005D20BD">
        <w:rPr>
          <w:rFonts w:ascii="Times New Roman" w:hAnsi="Times New Roman" w:cs="Times New Roman"/>
          <w:i/>
          <w:sz w:val="24"/>
        </w:rPr>
        <w:t xml:space="preserve">Ethical Statement </w:t>
      </w:r>
    </w:p>
    <w:p w14:paraId="7FD6A186" w14:textId="77777777" w:rsidR="00A832A2" w:rsidRPr="005D20BD" w:rsidRDefault="002F153F" w:rsidP="00A832A2">
      <w:pPr>
        <w:spacing w:after="0" w:line="480" w:lineRule="auto"/>
        <w:jc w:val="both"/>
        <w:rPr>
          <w:rFonts w:ascii="Times New Roman" w:hAnsi="Times New Roman" w:cs="Times New Roman"/>
          <w:sz w:val="24"/>
        </w:rPr>
      </w:pPr>
      <w:r w:rsidRPr="005D20BD">
        <w:rPr>
          <w:rFonts w:ascii="Times New Roman" w:hAnsi="Times New Roman" w:cs="Times New Roman"/>
          <w:sz w:val="24"/>
        </w:rPr>
        <w:t xml:space="preserve">The human </w:t>
      </w:r>
      <w:bookmarkStart w:id="0" w:name="_GoBack"/>
      <w:bookmarkEnd w:id="0"/>
      <w:r w:rsidRPr="005D20BD">
        <w:rPr>
          <w:rFonts w:ascii="Times New Roman" w:hAnsi="Times New Roman" w:cs="Times New Roman"/>
          <w:sz w:val="24"/>
        </w:rPr>
        <w:t xml:space="preserve">bodies used in this study were donated for medical science use by the donators themselves. Written and witnessed consent to donate their bodies to science for anatomical and pedagogical purposes was given prior to death. This donation was free, anonymous, and regulated by the French funeral legislation. According to French law, no other approval was necessary by French authorities or by the local ethical board. </w:t>
      </w:r>
    </w:p>
    <w:p w14:paraId="51FA00D8" w14:textId="67FF8046" w:rsidR="00A832A2" w:rsidRPr="005D20BD" w:rsidRDefault="00A832A2" w:rsidP="00A832A2">
      <w:pPr>
        <w:spacing w:after="0" w:line="480" w:lineRule="auto"/>
        <w:jc w:val="both"/>
        <w:rPr>
          <w:rFonts w:ascii="Times New Roman" w:hAnsi="Times New Roman" w:cs="Times New Roman"/>
          <w:i/>
          <w:sz w:val="24"/>
        </w:rPr>
      </w:pPr>
      <w:r w:rsidRPr="005D20BD">
        <w:rPr>
          <w:rFonts w:ascii="Times New Roman" w:hAnsi="Times New Roman" w:cs="Times New Roman"/>
          <w:i/>
          <w:sz w:val="24"/>
        </w:rPr>
        <w:t>Cadaver preparation</w:t>
      </w:r>
    </w:p>
    <w:p w14:paraId="26D19FC4" w14:textId="59E1056A" w:rsidR="008E49B4" w:rsidRPr="005D20BD" w:rsidRDefault="008E49B4" w:rsidP="008E49B4">
      <w:pPr>
        <w:spacing w:after="0" w:line="480" w:lineRule="auto"/>
        <w:rPr>
          <w:rFonts w:ascii="Times New Roman" w:hAnsi="Times New Roman" w:cs="Times New Roman"/>
          <w:sz w:val="24"/>
          <w:szCs w:val="20"/>
          <w:shd w:val="clear" w:color="auto" w:fill="FFFFFF"/>
          <w:lang w:val="en-US"/>
        </w:rPr>
      </w:pPr>
      <w:r w:rsidRPr="005D20BD">
        <w:rPr>
          <w:rFonts w:ascii="Times New Roman" w:hAnsi="Times New Roman" w:cs="Times New Roman"/>
          <w:sz w:val="24"/>
          <w:szCs w:val="20"/>
          <w:shd w:val="clear" w:color="auto" w:fill="FFFFFF"/>
          <w:lang w:val="en-US"/>
        </w:rPr>
        <w:t>Cadavers were frozen and preserved at -22°C as soon as they arrived at the laboratory. Bodies were thawed at ambient temperature four days before the start of each experiment.</w:t>
      </w:r>
      <w:r w:rsidR="00C42713" w:rsidRPr="005D20BD">
        <w:rPr>
          <w:rFonts w:ascii="Times New Roman" w:hAnsi="Times New Roman" w:cs="Times New Roman"/>
          <w:sz w:val="24"/>
          <w:szCs w:val="20"/>
          <w:shd w:val="clear" w:color="auto" w:fill="FFFFFF"/>
          <w:lang w:val="en-US"/>
        </w:rPr>
        <w:t xml:space="preserve"> The blood was not washed out. </w:t>
      </w:r>
    </w:p>
    <w:p w14:paraId="1C6E181C" w14:textId="75CE6B32" w:rsidR="00A832A2" w:rsidRPr="005D20BD" w:rsidRDefault="00A832A2" w:rsidP="008E49B4">
      <w:pPr>
        <w:spacing w:after="0" w:line="480" w:lineRule="auto"/>
        <w:rPr>
          <w:rFonts w:ascii="Times New Roman" w:hAnsi="Times New Roman" w:cs="Times New Roman"/>
          <w:i/>
          <w:sz w:val="28"/>
          <w:lang w:val="en-US"/>
        </w:rPr>
      </w:pPr>
      <w:r w:rsidRPr="005D20BD">
        <w:rPr>
          <w:rFonts w:ascii="Times New Roman" w:hAnsi="Times New Roman" w:cs="Times New Roman"/>
          <w:i/>
          <w:sz w:val="24"/>
          <w:szCs w:val="20"/>
          <w:shd w:val="clear" w:color="auto" w:fill="FFFFFF"/>
          <w:lang w:val="en-US"/>
        </w:rPr>
        <w:t>Ventilator check</w:t>
      </w:r>
    </w:p>
    <w:p w14:paraId="669B7BF3" w14:textId="005830BD" w:rsidR="00BC4B71" w:rsidRPr="005D20BD" w:rsidRDefault="002F153F" w:rsidP="002F153F">
      <w:pPr>
        <w:spacing w:after="0" w:line="480" w:lineRule="auto"/>
        <w:jc w:val="both"/>
        <w:rPr>
          <w:rFonts w:ascii="Times New Roman" w:hAnsi="Times New Roman" w:cs="Times New Roman"/>
          <w:sz w:val="24"/>
        </w:rPr>
      </w:pPr>
      <w:r w:rsidRPr="005D20BD">
        <w:rPr>
          <w:rFonts w:ascii="Times New Roman" w:hAnsi="Times New Roman" w:cs="Times New Roman"/>
          <w:sz w:val="24"/>
        </w:rPr>
        <w:t xml:space="preserve">The ventilator was calibrated before each experiment and the same double-limb ventilator circuit was used throughout the experiment (Intersurgical Ltd, Berkshire, UK). </w:t>
      </w:r>
    </w:p>
    <w:p w14:paraId="0AF358E0" w14:textId="1BEE3081" w:rsidR="00A832A2" w:rsidRPr="005D20BD" w:rsidRDefault="00A832A2" w:rsidP="002F153F">
      <w:pPr>
        <w:spacing w:after="0" w:line="480" w:lineRule="auto"/>
        <w:jc w:val="both"/>
        <w:rPr>
          <w:rFonts w:ascii="Times New Roman" w:hAnsi="Times New Roman" w:cs="Times New Roman"/>
          <w:i/>
          <w:sz w:val="24"/>
        </w:rPr>
      </w:pPr>
      <w:r w:rsidRPr="005D20BD">
        <w:rPr>
          <w:rFonts w:ascii="Times New Roman" w:hAnsi="Times New Roman" w:cs="Times New Roman"/>
          <w:i/>
          <w:sz w:val="24"/>
        </w:rPr>
        <w:t>Predicted Body weight calculation</w:t>
      </w:r>
    </w:p>
    <w:p w14:paraId="3A9254F4" w14:textId="77777777" w:rsidR="00BC4B71" w:rsidRPr="005D20BD" w:rsidRDefault="002F153F" w:rsidP="002F153F">
      <w:pPr>
        <w:spacing w:after="0" w:line="480" w:lineRule="auto"/>
        <w:jc w:val="both"/>
        <w:rPr>
          <w:rFonts w:ascii="Times New Roman" w:hAnsi="Times New Roman" w:cs="Times New Roman"/>
          <w:sz w:val="24"/>
        </w:rPr>
      </w:pPr>
      <w:r w:rsidRPr="005D20BD">
        <w:rPr>
          <w:rFonts w:ascii="Times New Roman" w:hAnsi="Times New Roman" w:cs="Times New Roman"/>
          <w:sz w:val="24"/>
        </w:rPr>
        <w:t>The PBW was equal to</w:t>
      </w:r>
      <w:r w:rsidRPr="005D20BD">
        <w:t xml:space="preserve"> </w:t>
      </w:r>
      <w:r w:rsidRPr="005D20BD">
        <w:rPr>
          <w:rFonts w:ascii="Times New Roman" w:hAnsi="Times New Roman" w:cs="Times New Roman"/>
          <w:sz w:val="24"/>
        </w:rPr>
        <w:t>50+0.91 x (</w:t>
      </w:r>
      <w:r w:rsidR="007A4541" w:rsidRPr="005D20BD">
        <w:rPr>
          <w:rFonts w:ascii="Times New Roman" w:hAnsi="Times New Roman" w:cs="Times New Roman"/>
          <w:sz w:val="24"/>
        </w:rPr>
        <w:t xml:space="preserve">height in </w:t>
      </w:r>
      <w:r w:rsidRPr="005D20BD">
        <w:rPr>
          <w:rFonts w:ascii="Times New Roman" w:hAnsi="Times New Roman" w:cs="Times New Roman"/>
          <w:sz w:val="24"/>
        </w:rPr>
        <w:t>centimeters -152.4) for male</w:t>
      </w:r>
      <w:r w:rsidR="007A4541" w:rsidRPr="005D20BD">
        <w:rPr>
          <w:rFonts w:ascii="Times New Roman" w:hAnsi="Times New Roman" w:cs="Times New Roman"/>
          <w:sz w:val="24"/>
        </w:rPr>
        <w:t>s</w:t>
      </w:r>
      <w:r w:rsidRPr="005D20BD">
        <w:rPr>
          <w:rFonts w:ascii="Times New Roman" w:hAnsi="Times New Roman" w:cs="Times New Roman"/>
          <w:sz w:val="24"/>
        </w:rPr>
        <w:t xml:space="preserve"> and 45.5+0.91 x (</w:t>
      </w:r>
      <w:r w:rsidR="007A4541" w:rsidRPr="005D20BD">
        <w:rPr>
          <w:rFonts w:ascii="Times New Roman" w:hAnsi="Times New Roman" w:cs="Times New Roman"/>
          <w:sz w:val="24"/>
        </w:rPr>
        <w:t xml:space="preserve">height in </w:t>
      </w:r>
      <w:r w:rsidRPr="005D20BD">
        <w:rPr>
          <w:rFonts w:ascii="Times New Roman" w:hAnsi="Times New Roman" w:cs="Times New Roman"/>
          <w:sz w:val="24"/>
        </w:rPr>
        <w:t>centimeters -152.4) for female</w:t>
      </w:r>
      <w:r w:rsidR="007A4541" w:rsidRPr="005D20BD">
        <w:rPr>
          <w:rFonts w:ascii="Times New Roman" w:hAnsi="Times New Roman" w:cs="Times New Roman"/>
          <w:sz w:val="24"/>
        </w:rPr>
        <w:t>s</w:t>
      </w:r>
      <w:r w:rsidRPr="005D20BD">
        <w:rPr>
          <w:rFonts w:ascii="Times New Roman" w:hAnsi="Times New Roman" w:cs="Times New Roman"/>
          <w:sz w:val="24"/>
        </w:rPr>
        <w:t xml:space="preserve">. </w:t>
      </w:r>
    </w:p>
    <w:p w14:paraId="7254C97F" w14:textId="77777777" w:rsidR="00757FBD" w:rsidRPr="005D20BD" w:rsidRDefault="00757FBD" w:rsidP="002F153F">
      <w:pPr>
        <w:spacing w:line="480" w:lineRule="auto"/>
        <w:rPr>
          <w:rFonts w:ascii="Times New Roman" w:hAnsi="Times New Roman" w:cs="Times New Roman"/>
          <w:sz w:val="24"/>
          <w:lang w:val="en-US"/>
        </w:rPr>
      </w:pPr>
    </w:p>
    <w:sectPr w:rsidR="00757FBD" w:rsidRPr="005D20BD" w:rsidSect="005D20BD">
      <w:footerReference w:type="default" r:id="rId7"/>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E0D1B" w16cex:dateUtc="2022-11-03T08:49:00Z"/>
  <w16cex:commentExtensible w16cex:durableId="270E500A" w16cex:dateUtc="2022-11-03T13: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AF93D6" w16cid:durableId="270E0D1B"/>
  <w16cid:commentId w16cid:paraId="74713231" w16cid:durableId="270E500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D1D33B" w14:textId="77777777" w:rsidR="00F65EFA" w:rsidRDefault="00F65EFA" w:rsidP="00D64122">
      <w:pPr>
        <w:spacing w:after="0" w:line="240" w:lineRule="auto"/>
      </w:pPr>
      <w:r>
        <w:separator/>
      </w:r>
    </w:p>
  </w:endnote>
  <w:endnote w:type="continuationSeparator" w:id="0">
    <w:p w14:paraId="3CECB0CD" w14:textId="77777777" w:rsidR="00F65EFA" w:rsidRDefault="00F65EFA" w:rsidP="00D64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7165136"/>
      <w:docPartObj>
        <w:docPartGallery w:val="Page Numbers (Bottom of Page)"/>
        <w:docPartUnique/>
      </w:docPartObj>
    </w:sdtPr>
    <w:sdtEndPr/>
    <w:sdtContent>
      <w:p w14:paraId="6F69089A" w14:textId="77777777" w:rsidR="00D64122" w:rsidRDefault="00D64122">
        <w:pPr>
          <w:pStyle w:val="Footer"/>
          <w:jc w:val="right"/>
        </w:pPr>
        <w:r>
          <w:fldChar w:fldCharType="begin"/>
        </w:r>
        <w:r>
          <w:instrText>PAGE   \* MERGEFORMAT</w:instrText>
        </w:r>
        <w:r>
          <w:fldChar w:fldCharType="separate"/>
        </w:r>
        <w:r w:rsidR="00F52DED" w:rsidRPr="00F52DED">
          <w:rPr>
            <w:noProof/>
            <w:lang w:val="fr-FR"/>
          </w:rPr>
          <w:t>1</w:t>
        </w:r>
        <w:r>
          <w:fldChar w:fldCharType="end"/>
        </w:r>
      </w:p>
    </w:sdtContent>
  </w:sdt>
  <w:p w14:paraId="2B7BF901" w14:textId="77777777" w:rsidR="00D64122" w:rsidRDefault="00D641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D6FB96" w14:textId="77777777" w:rsidR="00F65EFA" w:rsidRDefault="00F65EFA" w:rsidP="00D64122">
      <w:pPr>
        <w:spacing w:after="0" w:line="240" w:lineRule="auto"/>
      </w:pPr>
      <w:r>
        <w:separator/>
      </w:r>
    </w:p>
  </w:footnote>
  <w:footnote w:type="continuationSeparator" w:id="0">
    <w:p w14:paraId="75C26906" w14:textId="77777777" w:rsidR="00F65EFA" w:rsidRDefault="00F65EFA" w:rsidP="00D641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53F"/>
    <w:rsid w:val="00024F29"/>
    <w:rsid w:val="00045D87"/>
    <w:rsid w:val="00081EDD"/>
    <w:rsid w:val="000B0845"/>
    <w:rsid w:val="000B0901"/>
    <w:rsid w:val="000C083B"/>
    <w:rsid w:val="000C31D0"/>
    <w:rsid w:val="000C5C9E"/>
    <w:rsid w:val="000E3021"/>
    <w:rsid w:val="00142FCA"/>
    <w:rsid w:val="00205532"/>
    <w:rsid w:val="00215606"/>
    <w:rsid w:val="002D3FFC"/>
    <w:rsid w:val="002E3C14"/>
    <w:rsid w:val="002F153F"/>
    <w:rsid w:val="003261B3"/>
    <w:rsid w:val="003462BE"/>
    <w:rsid w:val="00347926"/>
    <w:rsid w:val="003A605F"/>
    <w:rsid w:val="003E2F25"/>
    <w:rsid w:val="003E658B"/>
    <w:rsid w:val="00432ED3"/>
    <w:rsid w:val="00444227"/>
    <w:rsid w:val="004F0A24"/>
    <w:rsid w:val="00507472"/>
    <w:rsid w:val="00524833"/>
    <w:rsid w:val="005324C0"/>
    <w:rsid w:val="005340B4"/>
    <w:rsid w:val="00565147"/>
    <w:rsid w:val="005D0B49"/>
    <w:rsid w:val="005D20BD"/>
    <w:rsid w:val="00614FD4"/>
    <w:rsid w:val="006228E2"/>
    <w:rsid w:val="006304BB"/>
    <w:rsid w:val="00670477"/>
    <w:rsid w:val="006A1D6B"/>
    <w:rsid w:val="006D6D84"/>
    <w:rsid w:val="006F4EE4"/>
    <w:rsid w:val="007115EA"/>
    <w:rsid w:val="0072544B"/>
    <w:rsid w:val="00757FBD"/>
    <w:rsid w:val="00760366"/>
    <w:rsid w:val="00773368"/>
    <w:rsid w:val="00780BA8"/>
    <w:rsid w:val="00786A69"/>
    <w:rsid w:val="007A4541"/>
    <w:rsid w:val="007D19FC"/>
    <w:rsid w:val="00802CF5"/>
    <w:rsid w:val="008E49B4"/>
    <w:rsid w:val="009014C8"/>
    <w:rsid w:val="00926A20"/>
    <w:rsid w:val="00944898"/>
    <w:rsid w:val="00A03A78"/>
    <w:rsid w:val="00A228B6"/>
    <w:rsid w:val="00A43DC6"/>
    <w:rsid w:val="00A60DDD"/>
    <w:rsid w:val="00A74091"/>
    <w:rsid w:val="00A832A2"/>
    <w:rsid w:val="00B00AE6"/>
    <w:rsid w:val="00B066DA"/>
    <w:rsid w:val="00BA0681"/>
    <w:rsid w:val="00BC0063"/>
    <w:rsid w:val="00BC4B71"/>
    <w:rsid w:val="00C42713"/>
    <w:rsid w:val="00C571B6"/>
    <w:rsid w:val="00C7111F"/>
    <w:rsid w:val="00D15732"/>
    <w:rsid w:val="00D233D8"/>
    <w:rsid w:val="00D3448C"/>
    <w:rsid w:val="00D64122"/>
    <w:rsid w:val="00DA71E5"/>
    <w:rsid w:val="00DC2860"/>
    <w:rsid w:val="00E97A01"/>
    <w:rsid w:val="00F1746C"/>
    <w:rsid w:val="00F177E0"/>
    <w:rsid w:val="00F52DED"/>
    <w:rsid w:val="00F65EFA"/>
    <w:rsid w:val="00F731A6"/>
    <w:rsid w:val="00FD341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96E6E"/>
  <w15:chartTrackingRefBased/>
  <w15:docId w15:val="{97C9524F-F834-47EE-87AC-2644A50A4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53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412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4122"/>
    <w:rPr>
      <w:lang w:val="en-GB"/>
    </w:rPr>
  </w:style>
  <w:style w:type="paragraph" w:styleId="Footer">
    <w:name w:val="footer"/>
    <w:basedOn w:val="Normal"/>
    <w:link w:val="FooterChar"/>
    <w:uiPriority w:val="99"/>
    <w:unhideWhenUsed/>
    <w:rsid w:val="00D6412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4122"/>
    <w:rPr>
      <w:lang w:val="en-GB"/>
    </w:rPr>
  </w:style>
  <w:style w:type="table" w:styleId="PlainTable2">
    <w:name w:val="Plain Table 2"/>
    <w:basedOn w:val="TableNormal"/>
    <w:uiPriority w:val="42"/>
    <w:rsid w:val="008E49B4"/>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731A6"/>
    <w:rPr>
      <w:sz w:val="16"/>
      <w:szCs w:val="16"/>
    </w:rPr>
  </w:style>
  <w:style w:type="paragraph" w:styleId="CommentText">
    <w:name w:val="annotation text"/>
    <w:basedOn w:val="Normal"/>
    <w:link w:val="CommentTextChar"/>
    <w:uiPriority w:val="99"/>
    <w:semiHidden/>
    <w:unhideWhenUsed/>
    <w:rsid w:val="00F731A6"/>
    <w:pPr>
      <w:spacing w:line="240" w:lineRule="auto"/>
    </w:pPr>
    <w:rPr>
      <w:sz w:val="20"/>
      <w:szCs w:val="20"/>
    </w:rPr>
  </w:style>
  <w:style w:type="character" w:customStyle="1" w:styleId="CommentTextChar">
    <w:name w:val="Comment Text Char"/>
    <w:basedOn w:val="DefaultParagraphFont"/>
    <w:link w:val="CommentText"/>
    <w:uiPriority w:val="99"/>
    <w:semiHidden/>
    <w:rsid w:val="00F731A6"/>
    <w:rPr>
      <w:sz w:val="20"/>
      <w:szCs w:val="20"/>
      <w:lang w:val="en-GB"/>
    </w:rPr>
  </w:style>
  <w:style w:type="paragraph" w:styleId="CommentSubject">
    <w:name w:val="annotation subject"/>
    <w:basedOn w:val="CommentText"/>
    <w:next w:val="CommentText"/>
    <w:link w:val="CommentSubjectChar"/>
    <w:uiPriority w:val="99"/>
    <w:semiHidden/>
    <w:unhideWhenUsed/>
    <w:rsid w:val="00F731A6"/>
    <w:rPr>
      <w:b/>
      <w:bCs/>
    </w:rPr>
  </w:style>
  <w:style w:type="character" w:customStyle="1" w:styleId="CommentSubjectChar">
    <w:name w:val="Comment Subject Char"/>
    <w:basedOn w:val="CommentTextChar"/>
    <w:link w:val="CommentSubject"/>
    <w:uiPriority w:val="99"/>
    <w:semiHidden/>
    <w:rsid w:val="00F731A6"/>
    <w:rPr>
      <w:b/>
      <w:bCs/>
      <w:sz w:val="20"/>
      <w:szCs w:val="20"/>
      <w:lang w:val="en-GB"/>
    </w:rPr>
  </w:style>
  <w:style w:type="paragraph" w:styleId="BalloonText">
    <w:name w:val="Balloon Text"/>
    <w:basedOn w:val="Normal"/>
    <w:link w:val="BalloonTextChar"/>
    <w:uiPriority w:val="99"/>
    <w:semiHidden/>
    <w:unhideWhenUsed/>
    <w:rsid w:val="00532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4C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6D88B-C3FA-4A03-A616-0613C38BE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157</Words>
  <Characters>895</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GUERIN</dc:creator>
  <cp:keywords/>
  <dc:description/>
  <cp:lastModifiedBy>Dhanalakshmi Vairavan</cp:lastModifiedBy>
  <cp:revision>11</cp:revision>
  <dcterms:created xsi:type="dcterms:W3CDTF">2022-12-24T14:12:00Z</dcterms:created>
  <dcterms:modified xsi:type="dcterms:W3CDTF">2023-11-18T05:21:00Z</dcterms:modified>
</cp:coreProperties>
</file>